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06625</wp:posOffset>
                </wp:positionV>
                <wp:extent cx="6857365" cy="3673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7365" cy="367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6"/>
                              <w:gridCol w:w="1149"/>
                              <w:gridCol w:w="981"/>
                              <w:gridCol w:w="1153"/>
                              <w:gridCol w:w="985"/>
                              <w:gridCol w:w="890"/>
                              <w:gridCol w:w="981"/>
                              <w:gridCol w:w="928"/>
                              <w:gridCol w:w="964"/>
                              <w:gridCol w:w="1054"/>
                              <w:gridCol w:w="8"/>
                            </w:tblGrid>
                            <w:tr>
                              <w:trPr/>
                              <w:tc>
                                <w:tcPr>
                                  <w:tcW w:w="2855" w:type="dxa"/>
                                  <w:gridSpan w:val="2"/>
                                  <w:vMerge w:val="restart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9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errit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gridSpan w:val="2"/>
                                  <w:vMerge w:val="continue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70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788.236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30.96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643.234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91.74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8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70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698.864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0.32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087.295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04.86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706" w:type="dxa"/>
                                  <w:vMerge w:val="restart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35.725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11.90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755.480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18.49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706" w:type="dxa"/>
                                  <w:vMerge w:val="continue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051.375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7.35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975.049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53.00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55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V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263.139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4.69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331.815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05.92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55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9" w:type="dxa"/>
                                  <w:gridSpan w:val="4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6.264</w:t>
                                  </w:r>
                                </w:p>
                              </w:tc>
                              <w:tc>
                                <w:tcPr>
                                  <w:tcW w:w="393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52.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55" w:type="dxa"/>
                                  <w:gridSpan w:val="2"/>
                                  <w:tcBorders>
                                    <w:top w:val="single" w:sz="6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9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nSOD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Zn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2+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metalloprot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947.230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02.48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079.784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41.04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209.623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9.824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34.988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6.18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0.218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0.07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85.021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95.00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986.634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9.82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429.751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9.06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55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V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039.405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85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9.98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349.967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6.96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855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9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8.114</w:t>
                                  </w:r>
                                </w:p>
                              </w:tc>
                              <w:tc>
                                <w:tcPr>
                                  <w:tcW w:w="3927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7.9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9.95pt;height:289.25pt;mso-wrap-distance-left:9pt;mso-wrap-distance-right:9pt;mso-wrap-distance-top:0pt;mso-wrap-distance-bottom:0pt;margin-top:173.75pt;mso-position-vertical-relative:page;margin-left:7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7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6"/>
                        <w:gridCol w:w="1149"/>
                        <w:gridCol w:w="981"/>
                        <w:gridCol w:w="1153"/>
                        <w:gridCol w:w="985"/>
                        <w:gridCol w:w="890"/>
                        <w:gridCol w:w="981"/>
                        <w:gridCol w:w="928"/>
                        <w:gridCol w:w="964"/>
                        <w:gridCol w:w="1054"/>
                        <w:gridCol w:w="8"/>
                      </w:tblGrid>
                      <w:tr>
                        <w:trPr/>
                        <w:tc>
                          <w:tcPr>
                            <w:tcW w:w="2855" w:type="dxa"/>
                            <w:gridSpan w:val="2"/>
                            <w:vMerge w:val="restart"/>
                            <w:tcBorders>
                              <w:top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09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3927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errit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gridSpan w:val="2"/>
                            <w:vMerge w:val="continue"/>
                            <w:tcBorders>
                              <w:top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706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788.236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30.96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643.234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91.74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8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706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698.864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0.32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1087.295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04.86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706" w:type="dxa"/>
                            <w:vMerge w:val="restart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35.725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11.90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755.480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18.49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706" w:type="dxa"/>
                            <w:vMerge w:val="continue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051.375</w:t>
                            </w:r>
                          </w:p>
                        </w:tc>
                        <w:tc>
                          <w:tcPr>
                            <w:tcW w:w="115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87.35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8975.049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53.00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55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V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263.139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4.69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331.815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05.92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55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09" w:type="dxa"/>
                            <w:gridSpan w:val="4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86.264</w:t>
                            </w:r>
                          </w:p>
                        </w:tc>
                        <w:tc>
                          <w:tcPr>
                            <w:tcW w:w="393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52.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55" w:type="dxa"/>
                            <w:gridSpan w:val="2"/>
                            <w:tcBorders>
                              <w:top w:val="single" w:sz="6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09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nSOD</w:t>
                            </w:r>
                          </w:p>
                        </w:tc>
                        <w:tc>
                          <w:tcPr>
                            <w:tcW w:w="3927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Zn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2+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metalloprot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947.230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02.48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079.784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41.04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209.623</w:t>
                            </w:r>
                          </w:p>
                        </w:tc>
                        <w:tc>
                          <w:tcPr>
                            <w:tcW w:w="115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9.824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34.988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6.186</w:t>
                            </w:r>
                          </w:p>
                        </w:tc>
                        <w:tc>
                          <w:tcPr>
                            <w:tcW w:w="105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0.218</w:t>
                            </w:r>
                          </w:p>
                        </w:tc>
                        <w:tc>
                          <w:tcPr>
                            <w:tcW w:w="115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0.07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85.021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95.00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3986.634</w:t>
                            </w:r>
                          </w:p>
                        </w:tc>
                        <w:tc>
                          <w:tcPr>
                            <w:tcW w:w="115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19.82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429.751</w:t>
                            </w:r>
                          </w:p>
                        </w:tc>
                        <w:tc>
                          <w:tcPr>
                            <w:tcW w:w="92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9.06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55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V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039.405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85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89.98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349.967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6.96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855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009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18.114</w:t>
                            </w:r>
                          </w:p>
                        </w:tc>
                        <w:tc>
                          <w:tcPr>
                            <w:tcW w:w="3927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7.9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13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Hyperlink2">
    <w:name w:val="Hyperlink 2"/>
    <w:basedOn w:val="TableofFigures"/>
    <w:qFormat/>
    <w:pPr>
      <w:tabs>
        <w:tab w:val="clear" w:pos="720"/>
        <w:tab w:val="right" w:pos="8494" w:leader="none"/>
      </w:tabs>
      <w:spacing w:before="240" w:after="240"/>
      <w:ind w:left="480" w:hanging="480"/>
      <w:jc w:val="both"/>
    </w:pPr>
    <w:rPr>
      <w:bCs/>
      <w:szCs w:val="20"/>
      <w:lang w:val="en-US" w:eastAsia="en-US"/>
    </w:rPr>
  </w:style>
  <w:style w:type="paragraph" w:styleId="StyleCaptionBoldItalic">
    <w:name w:val="Style Caption + Bold Italic"/>
    <w:basedOn w:val="Caption"/>
    <w:qFormat/>
    <w:pPr/>
    <w:rPr>
      <w:iCs/>
    </w:rPr>
  </w:style>
  <w:style w:type="paragraph" w:styleId="StyleCaptionBoldItalic1">
    <w:name w:val="Style Caption + Bold Italic1"/>
    <w:basedOn w:val="Caption"/>
    <w:qFormat/>
    <w:pPr/>
    <w:rPr>
      <w:iCs/>
    </w:rPr>
  </w:style>
  <w:style w:type="paragraph" w:styleId="StyleCaptionBoldItalic2">
    <w:name w:val="Style Caption + Bold Italic2"/>
    <w:basedOn w:val="Caption"/>
    <w:qFormat/>
    <w:pPr/>
    <w:rPr>
      <w:i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9:52:00Z</dcterms:created>
  <dc:creator>nikolaus</dc:creator>
  <dc:description/>
  <cp:keywords/>
  <dc:language>en-US</dc:language>
  <cp:lastModifiedBy>nikolaus</cp:lastModifiedBy>
  <dcterms:modified xsi:type="dcterms:W3CDTF">2010-02-24T19:59:00Z</dcterms:modified>
  <cp:revision>2</cp:revision>
  <dc:subject/>
  <dc:title>Table S4</dc:title>
</cp:coreProperties>
</file>